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F7930" w14:textId="06CAAA91" w:rsidR="006864E6" w:rsidRPr="00C65B35" w:rsidRDefault="00440A2E" w:rsidP="00440A2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65B35">
        <w:rPr>
          <w:rFonts w:ascii="Times New Roman" w:hAnsi="Times New Roman" w:cs="Times New Roman" w:hint="eastAsia"/>
          <w:b/>
          <w:kern w:val="0"/>
          <w:sz w:val="24"/>
          <w:szCs w:val="24"/>
        </w:rPr>
        <w:t>Legends</w:t>
      </w:r>
      <w:r w:rsidR="006347A5" w:rsidRPr="00C65B35">
        <w:rPr>
          <w:rFonts w:ascii="Times New Roman" w:hAnsi="Times New Roman" w:cs="Times New Roman"/>
          <w:b/>
          <w:kern w:val="0"/>
          <w:sz w:val="24"/>
          <w:szCs w:val="24"/>
        </w:rPr>
        <w:t xml:space="preserve"> to Figures </w:t>
      </w:r>
    </w:p>
    <w:p w14:paraId="5867C73A" w14:textId="77777777" w:rsidR="00440A2E" w:rsidRPr="00C65B35" w:rsidRDefault="00440A2E" w:rsidP="00440A2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5B35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1 </w:t>
      </w:r>
      <w:r w:rsidRPr="00C65B35">
        <w:rPr>
          <w:rFonts w:ascii="Times New Roman" w:hAnsi="Times New Roman" w:cs="Times New Roman"/>
          <w:kern w:val="0"/>
          <w:sz w:val="24"/>
          <w:szCs w:val="24"/>
        </w:rPr>
        <w:t>DEGs intersection in GSE 9750, GSE 14404, GSE 63514, and GSE 63678 datasets venn diagram.</w:t>
      </w:r>
    </w:p>
    <w:p w14:paraId="2052F29C" w14:textId="77777777" w:rsidR="00440A2E" w:rsidRPr="00C65B35" w:rsidRDefault="00440A2E" w:rsidP="00440A2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65B35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2 </w:t>
      </w:r>
      <w:r w:rsidRPr="00C65B35">
        <w:rPr>
          <w:rFonts w:ascii="Times New Roman" w:hAnsi="Times New Roman" w:cs="Times New Roman"/>
          <w:kern w:val="0"/>
          <w:sz w:val="24"/>
          <w:szCs w:val="24"/>
        </w:rPr>
        <w:t>Box diagram of mean age with high and low levels of gene expression groups in CEP55, MCM2, RFC4 and RRM2 genes.</w:t>
      </w:r>
    </w:p>
    <w:p w14:paraId="0891B209" w14:textId="200C6972" w:rsidR="00440A2E" w:rsidRPr="00440A2E" w:rsidRDefault="00440A2E">
      <w:bookmarkStart w:id="0" w:name="_GoBack"/>
      <w:bookmarkEnd w:id="0"/>
    </w:p>
    <w:sectPr w:rsidR="00440A2E" w:rsidRPr="00440A2E" w:rsidSect="00AC2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2DC2D" w14:textId="77777777" w:rsidR="00361591" w:rsidRDefault="00361591" w:rsidP="00440A2E">
      <w:r>
        <w:separator/>
      </w:r>
    </w:p>
  </w:endnote>
  <w:endnote w:type="continuationSeparator" w:id="0">
    <w:p w14:paraId="146C53A0" w14:textId="77777777" w:rsidR="00361591" w:rsidRDefault="00361591" w:rsidP="00440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323BE" w14:textId="77777777" w:rsidR="00361591" w:rsidRDefault="00361591" w:rsidP="00440A2E">
      <w:r>
        <w:separator/>
      </w:r>
    </w:p>
  </w:footnote>
  <w:footnote w:type="continuationSeparator" w:id="0">
    <w:p w14:paraId="766F2D99" w14:textId="77777777" w:rsidR="00361591" w:rsidRDefault="00361591" w:rsidP="00440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4E6"/>
    <w:rsid w:val="000A5910"/>
    <w:rsid w:val="00361591"/>
    <w:rsid w:val="00440A2E"/>
    <w:rsid w:val="006347A5"/>
    <w:rsid w:val="006864E6"/>
    <w:rsid w:val="00893EBD"/>
    <w:rsid w:val="00AC2588"/>
    <w:rsid w:val="00C65B35"/>
    <w:rsid w:val="00E1098A"/>
    <w:rsid w:val="00F6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0EFB1"/>
  <w15:chartTrackingRefBased/>
  <w15:docId w15:val="{8F13BB8B-CB0A-42FC-BB20-15E969B3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A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0A2E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0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0A2E"/>
    <w:rPr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40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彧 朱</dc:creator>
  <cp:keywords/>
  <dc:description/>
  <cp:lastModifiedBy>Kiruthika S..</cp:lastModifiedBy>
  <cp:revision>7</cp:revision>
  <dcterms:created xsi:type="dcterms:W3CDTF">2023-02-20T06:18:00Z</dcterms:created>
  <dcterms:modified xsi:type="dcterms:W3CDTF">2023-06-20T09:49:00Z</dcterms:modified>
</cp:coreProperties>
</file>